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:rsidR="00A22E03" w:rsidRPr="00A22E03" w:rsidRDefault="00A22E03" w:rsidP="00A22E03">
      <w:pPr>
        <w:jc w:val="center"/>
        <w:rPr>
          <w:sz w:val="36"/>
          <w:szCs w:val="32"/>
        </w:rPr>
      </w:pPr>
      <w:bookmarkStart w:id="0" w:name="_GoBack"/>
      <w:bookmarkEnd w:id="0"/>
      <w:r w:rsidRPr="00A22E03">
        <w:rPr>
          <w:sz w:val="36"/>
          <w:szCs w:val="32"/>
        </w:rPr>
        <w:t xml:space="preserve">Acupotomy </w:t>
      </w:r>
      <w:r w:rsidRPr="00A22E03">
        <w:rPr>
          <w:rFonts w:hint="eastAsia"/>
          <w:sz w:val="36"/>
          <w:szCs w:val="32"/>
        </w:rPr>
        <w:t>t</w:t>
      </w:r>
      <w:r w:rsidRPr="00A22E03">
        <w:rPr>
          <w:sz w:val="36"/>
          <w:szCs w:val="32"/>
        </w:rPr>
        <w:t>herapy for lumbar disc herniation: protocol for a systematic review and meta-analysis</w:t>
      </w:r>
    </w:p>
    <w:p w:rsidR="00187C8C" w:rsidRPr="00A22E03" w:rsidRDefault="00187C8C">
      <w:pPr>
        <w:rPr>
          <w:rFonts w:eastAsia="楷体"/>
          <w:b/>
          <w:bCs/>
          <w:sz w:val="30"/>
          <w:szCs w:val="30"/>
        </w:rPr>
      </w:pPr>
    </w:p>
    <w:p w:rsidR="00F811A7" w:rsidRPr="00E134FA" w:rsidRDefault="00E5320B" w:rsidP="00187C8C">
      <w:pPr>
        <w:ind w:left="422" w:hangingChars="200" w:hanging="422"/>
        <w:jc w:val="left"/>
        <w:rPr>
          <w:rFonts w:eastAsia="楷体"/>
          <w:bCs/>
          <w:sz w:val="28"/>
          <w:szCs w:val="28"/>
        </w:rPr>
      </w:pPr>
      <w:r>
        <w:rPr>
          <w:b/>
        </w:rPr>
        <w:t>Appendix 1</w:t>
      </w:r>
      <w:r w:rsidR="00F811A7" w:rsidRPr="00E134FA">
        <w:rPr>
          <w:rFonts w:eastAsia="楷体" w:hint="eastAsia"/>
          <w:bCs/>
          <w:sz w:val="28"/>
          <w:szCs w:val="28"/>
        </w:rPr>
        <w:t xml:space="preserve"> </w:t>
      </w:r>
      <w:r w:rsidR="00F811A7" w:rsidRPr="00E134FA">
        <w:rPr>
          <w:rFonts w:eastAsia="楷体"/>
          <w:bCs/>
          <w:sz w:val="28"/>
          <w:szCs w:val="28"/>
        </w:rPr>
        <w:t xml:space="preserve">Search Strategy for </w:t>
      </w:r>
      <w:r w:rsidR="00F811A7" w:rsidRPr="00E134FA">
        <w:rPr>
          <w:rFonts w:eastAsia="楷体" w:hint="eastAsia"/>
          <w:bCs/>
          <w:sz w:val="28"/>
          <w:szCs w:val="28"/>
        </w:rPr>
        <w:t>Pubmed</w:t>
      </w:r>
      <w:r w:rsidR="00F811A7" w:rsidRPr="00E134FA">
        <w:rPr>
          <w:rFonts w:eastAsia="楷体"/>
          <w:bCs/>
          <w:sz w:val="28"/>
          <w:szCs w:val="28"/>
        </w:rPr>
        <w:t>:</w:t>
      </w:r>
    </w:p>
    <w:p w:rsidR="00F811A7" w:rsidRPr="00E134FA" w:rsidRDefault="00F811A7" w:rsidP="00187C8C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#1  </w:t>
      </w:r>
      <w:bookmarkStart w:id="1" w:name="OLE_LINK3"/>
      <w:bookmarkStart w:id="2" w:name="OLE_LINK4"/>
      <w:bookmarkStart w:id="3" w:name="OLE_LINK19"/>
      <w:r w:rsidRPr="00E134FA">
        <w:rPr>
          <w:rFonts w:eastAsia="楷体"/>
          <w:color w:val="000000"/>
          <w:szCs w:val="21"/>
          <w:shd w:val="clear" w:color="auto" w:fill="FFFFFF"/>
        </w:rPr>
        <w:t>"Single-Blind Method"[Mesh] OR "Double-Blind Method"[Mesh] OR "Randomized</w:t>
      </w: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>Controlled Trials as Topic"[Mesh] OR "Randomized Controlled Trial" [Publication Type] OR "Intention to Treat Analysis"[Mesh] OR "Controlled Clinical Trials as Topic"[Mesh] OR "Clinical Trials as Topic"[Mesh] OR "Clinical Trial" [Publication Type]</w:t>
      </w:r>
      <w:bookmarkEnd w:id="1"/>
      <w:bookmarkEnd w:id="2"/>
      <w:bookmarkEnd w:id="3"/>
    </w:p>
    <w:p w:rsidR="00F811A7" w:rsidRPr="00E134FA" w:rsidRDefault="00F811A7" w:rsidP="00187C8C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#2  </w:t>
      </w:r>
      <w:r w:rsidRPr="00E134FA">
        <w:rPr>
          <w:rFonts w:eastAsia="楷体"/>
          <w:color w:val="000000"/>
          <w:szCs w:val="21"/>
          <w:shd w:val="clear" w:color="auto" w:fill="FFFFFF"/>
        </w:rPr>
        <w:t>"random*"[Text Word] OR allocation[Text Word] OR "random allocation"[Text Word] OR placebo[Text Word] OR single blind[Text Word] OR double blind[Text Word] OR "randomized controlled trial*"[Text Word] OR RCT[Text Word]</w:t>
      </w:r>
    </w:p>
    <w:p w:rsidR="00F811A7" w:rsidRPr="00E134FA" w:rsidRDefault="00F811A7" w:rsidP="00187C8C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#3  </w:t>
      </w:r>
      <w:bookmarkStart w:id="4" w:name="OLE_LINK5"/>
      <w:bookmarkStart w:id="5" w:name="OLE_LINK6"/>
      <w:r w:rsidRPr="00E134FA">
        <w:rPr>
          <w:rFonts w:eastAsia="楷体"/>
          <w:color w:val="000000"/>
          <w:szCs w:val="21"/>
          <w:shd w:val="clear" w:color="auto" w:fill="FFFFFF"/>
        </w:rPr>
        <w:t>randomized controlled trial[Publication Type]</w:t>
      </w:r>
      <w:bookmarkEnd w:id="4"/>
      <w:bookmarkEnd w:id="5"/>
    </w:p>
    <w:p w:rsidR="00F811A7" w:rsidRPr="00E134FA" w:rsidRDefault="00F811A7" w:rsidP="00187C8C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134FA">
        <w:rPr>
          <w:rFonts w:eastAsia="楷体" w:hint="eastAsia"/>
          <w:color w:val="000000"/>
          <w:szCs w:val="21"/>
          <w:shd w:val="clear" w:color="auto" w:fill="FFFFFF"/>
        </w:rPr>
        <w:t>#4  #1 OR #2 OR #3</w:t>
      </w:r>
    </w:p>
    <w:p w:rsidR="00F811A7" w:rsidRPr="00E5320B" w:rsidRDefault="00F811A7" w:rsidP="00187C8C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5320B">
        <w:rPr>
          <w:rFonts w:eastAsia="楷体"/>
          <w:color w:val="000000"/>
          <w:szCs w:val="21"/>
          <w:shd w:val="clear" w:color="auto" w:fill="FFFFFF"/>
        </w:rPr>
        <w:t>#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 xml:space="preserve">5  </w:t>
      </w:r>
      <w:r w:rsidRPr="00E5320B">
        <w:rPr>
          <w:rFonts w:eastAsia="楷体"/>
          <w:color w:val="000000"/>
          <w:szCs w:val="21"/>
          <w:shd w:val="clear" w:color="auto" w:fill="FFFFFF"/>
        </w:rPr>
        <w:t xml:space="preserve">animals 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>NOT</w:t>
      </w:r>
      <w:r w:rsidRPr="00E5320B">
        <w:rPr>
          <w:rFonts w:eastAsia="楷体"/>
          <w:color w:val="000000"/>
          <w:szCs w:val="21"/>
          <w:shd w:val="clear" w:color="auto" w:fill="FFFFFF"/>
        </w:rPr>
        <w:t xml:space="preserve"> humans</w:t>
      </w:r>
    </w:p>
    <w:p w:rsidR="00F811A7" w:rsidRPr="00E5320B" w:rsidRDefault="00F811A7" w:rsidP="005E7E8E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5320B">
        <w:rPr>
          <w:rFonts w:eastAsia="楷体"/>
          <w:color w:val="000000"/>
          <w:szCs w:val="21"/>
          <w:shd w:val="clear" w:color="auto" w:fill="FFFFFF"/>
        </w:rPr>
        <w:t>#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>6</w:t>
      </w:r>
      <w:r w:rsidRPr="00E5320B">
        <w:rPr>
          <w:rFonts w:eastAsia="楷体"/>
          <w:color w:val="000000"/>
          <w:szCs w:val="21"/>
          <w:shd w:val="clear" w:color="auto" w:fill="FFFFFF"/>
        </w:rPr>
        <w:t xml:space="preserve">  #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>4</w:t>
      </w:r>
      <w:r w:rsidRPr="00E5320B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>NOT</w:t>
      </w:r>
      <w:r w:rsidRPr="00E5320B">
        <w:rPr>
          <w:rFonts w:eastAsia="楷体"/>
          <w:color w:val="000000"/>
          <w:szCs w:val="21"/>
          <w:shd w:val="clear" w:color="auto" w:fill="FFFFFF"/>
        </w:rPr>
        <w:t xml:space="preserve"> #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>5</w:t>
      </w:r>
    </w:p>
    <w:p w:rsidR="00986499" w:rsidRPr="005E7E8E" w:rsidRDefault="005F2D69" w:rsidP="005E7E8E">
      <w:pPr>
        <w:pStyle w:val="Default"/>
        <w:ind w:left="420" w:hangingChars="200" w:hanging="420"/>
        <w:jc w:val="both"/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</w:pPr>
      <w:bookmarkStart w:id="6" w:name="OLE_LINK13"/>
      <w:bookmarkStart w:id="7" w:name="OLE_LINK14"/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#7  </w:t>
      </w:r>
      <w:r w:rsidR="000A41ED" w:rsidRPr="005E7E8E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acupotomy</w:t>
      </w:r>
      <w:r w:rsidR="000A41ED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OR "</w:t>
      </w:r>
      <w:r w:rsidR="005E7E8E" w:rsidRPr="005E7E8E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 small needle-knife</w:t>
      </w:r>
      <w:r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 "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Text Word</w:t>
      </w:r>
      <w:r w:rsidR="000326F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A0189A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OR </w:t>
      </w:r>
      <w:r w:rsidR="005E7E8E" w:rsidRPr="005E7E8E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>needle knife</w:t>
      </w:r>
      <w:r w:rsidR="005E7E8E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 xml:space="preserve"> </w:t>
      </w:r>
      <w:r w:rsidR="00E4533D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[</w:t>
      </w:r>
      <w:r w:rsidR="00EA62F0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Text Word</w:t>
      </w:r>
      <w:r w:rsidR="00E4533D" w:rsidRPr="00E134FA">
        <w:rPr>
          <w:rFonts w:ascii="Times New Roman" w:eastAsia="楷体" w:hAnsi="Times New Roman" w:cs="Times New Roman" w:hint="eastAsia"/>
          <w:kern w:val="2"/>
          <w:sz w:val="21"/>
          <w:szCs w:val="21"/>
          <w:shd w:val="clear" w:color="auto" w:fill="FFFFFF"/>
        </w:rPr>
        <w:t>]</w:t>
      </w:r>
      <w:r w:rsidR="00E4533D" w:rsidRPr="005E7E8E">
        <w:rPr>
          <w:rFonts w:ascii="Times New Roman" w:eastAsia="楷体" w:hAnsi="Times New Roman" w:cs="Times New Roman"/>
          <w:kern w:val="2"/>
          <w:sz w:val="21"/>
          <w:szCs w:val="21"/>
          <w:shd w:val="clear" w:color="auto" w:fill="FFFFFF"/>
        </w:rPr>
        <w:t xml:space="preserve"> </w:t>
      </w:r>
      <w:bookmarkEnd w:id="6"/>
      <w:bookmarkEnd w:id="7"/>
    </w:p>
    <w:p w:rsidR="00187C8C" w:rsidRPr="00E5320B" w:rsidRDefault="00187C8C" w:rsidP="00E5320B">
      <w:pPr>
        <w:ind w:left="420" w:hangingChars="200" w:hanging="420"/>
        <w:jc w:val="left"/>
        <w:rPr>
          <w:rFonts w:eastAsia="楷体"/>
          <w:color w:val="000000"/>
          <w:szCs w:val="21"/>
          <w:shd w:val="clear" w:color="auto" w:fill="FFFFFF"/>
        </w:rPr>
      </w:pPr>
      <w:r w:rsidRPr="00E5320B">
        <w:rPr>
          <w:rFonts w:eastAsia="楷体"/>
          <w:color w:val="000000"/>
          <w:szCs w:val="21"/>
          <w:shd w:val="clear" w:color="auto" w:fill="FFFFFF"/>
        </w:rPr>
        <w:t>#</w:t>
      </w:r>
      <w:r w:rsidR="005E7E8E" w:rsidRPr="00E5320B">
        <w:rPr>
          <w:rFonts w:eastAsia="楷体"/>
          <w:color w:val="000000"/>
          <w:szCs w:val="21"/>
          <w:shd w:val="clear" w:color="auto" w:fill="FFFFFF"/>
        </w:rPr>
        <w:t>8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bookmarkStart w:id="8" w:name="OLE_LINK7"/>
      <w:bookmarkStart w:id="9" w:name="OLE_LINK8"/>
      <w:bookmarkStart w:id="10" w:name="OLE_LINK9"/>
      <w:r w:rsidR="004C3472" w:rsidRPr="00E5320B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="008765AA" w:rsidRPr="00E5320B">
        <w:rPr>
          <w:rFonts w:eastAsia="楷体"/>
          <w:color w:val="000000"/>
          <w:szCs w:val="21"/>
          <w:shd w:val="clear" w:color="auto" w:fill="FFFFFF"/>
        </w:rPr>
        <w:t>herniated disc</w:t>
      </w:r>
      <w:r w:rsidR="008765AA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 xml:space="preserve">[Title/Abstract] OR </w:t>
      </w:r>
      <w:r w:rsidR="00334187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8765AA" w:rsidRPr="00E5320B">
        <w:rPr>
          <w:rFonts w:eastAsia="楷体"/>
          <w:color w:val="000000"/>
          <w:szCs w:val="21"/>
          <w:shd w:val="clear" w:color="auto" w:fill="FFFFFF"/>
        </w:rPr>
        <w:t xml:space="preserve"> herniated disk</w:t>
      </w:r>
      <w:r w:rsidR="008765AA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="00334187" w:rsidRPr="00E134FA">
        <w:rPr>
          <w:rFonts w:eastAsia="楷体"/>
          <w:color w:val="000000"/>
          <w:szCs w:val="21"/>
          <w:shd w:val="clear" w:color="auto" w:fill="FFFFFF"/>
        </w:rPr>
        <w:t>*"[Title/Abstract]</w:t>
      </w:r>
      <w:r w:rsidRPr="00E134FA">
        <w:rPr>
          <w:rFonts w:eastAsia="楷体"/>
          <w:color w:val="000000"/>
          <w:szCs w:val="21"/>
          <w:shd w:val="clear" w:color="auto" w:fill="FFFFFF"/>
        </w:rPr>
        <w:t xml:space="preserve"> OR </w:t>
      </w:r>
      <w:r w:rsidR="008765AA" w:rsidRPr="00E5320B">
        <w:rPr>
          <w:rFonts w:eastAsia="楷体"/>
          <w:color w:val="000000"/>
          <w:szCs w:val="21"/>
          <w:shd w:val="clear" w:color="auto" w:fill="FFFFFF"/>
        </w:rPr>
        <w:t>disc prolapse</w:t>
      </w:r>
      <w:r w:rsidR="008765AA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 xml:space="preserve">OR </w:t>
      </w:r>
      <w:r w:rsidR="008765AA" w:rsidRPr="00E5320B">
        <w:rPr>
          <w:rFonts w:eastAsia="楷体"/>
          <w:color w:val="000000"/>
          <w:szCs w:val="21"/>
          <w:shd w:val="clear" w:color="auto" w:fill="FFFFFF"/>
        </w:rPr>
        <w:t>disk prolapses</w:t>
      </w:r>
      <w:r w:rsidR="008765AA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334187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</w:t>
      </w:r>
      <w:r w:rsidR="00003B85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="001E0E10" w:rsidRPr="00E5320B">
        <w:rPr>
          <w:rFonts w:eastAsia="楷体"/>
          <w:color w:val="000000"/>
          <w:szCs w:val="21"/>
          <w:shd w:val="clear" w:color="auto" w:fill="FFFFFF"/>
        </w:rPr>
        <w:t>disc prolapses</w:t>
      </w:r>
      <w:r w:rsidR="001E0E10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="00085EAD"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085EAD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r w:rsidR="00085EAD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1E0E10" w:rsidRPr="00E5320B">
        <w:rPr>
          <w:rFonts w:eastAsia="楷体"/>
          <w:color w:val="000000"/>
          <w:szCs w:val="21"/>
          <w:shd w:val="clear" w:color="auto" w:fill="FFFFFF"/>
        </w:rPr>
        <w:t xml:space="preserve"> disk prolapse</w:t>
      </w:r>
      <w:r w:rsidR="001E0E10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="00085EAD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3650BB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r w:rsidR="00F34FAB" w:rsidRPr="00E5320B">
        <w:rPr>
          <w:rFonts w:eastAsia="楷体"/>
          <w:color w:val="000000"/>
          <w:szCs w:val="21"/>
          <w:shd w:val="clear" w:color="auto" w:fill="FFFFFF"/>
        </w:rPr>
        <w:t>intervertebral disc displacement</w:t>
      </w:r>
      <w:r w:rsidR="00F34FAB" w:rsidRPr="00E134FA">
        <w:rPr>
          <w:rFonts w:eastAsia="楷体"/>
          <w:color w:val="000000"/>
          <w:szCs w:val="21"/>
          <w:shd w:val="clear" w:color="auto" w:fill="FFFFFF"/>
        </w:rPr>
        <w:t xml:space="preserve">* </w:t>
      </w:r>
      <w:r w:rsidR="00B7391E" w:rsidRPr="00E134FA">
        <w:rPr>
          <w:rFonts w:eastAsia="楷体"/>
          <w:color w:val="000000"/>
          <w:szCs w:val="21"/>
          <w:shd w:val="clear" w:color="auto" w:fill="FFFFFF"/>
        </w:rPr>
        <w:t>[Title/Abstract]</w:t>
      </w:r>
      <w:r w:rsidR="00B7391E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</w:t>
      </w:r>
      <w:r w:rsidR="005823EA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F34FAB" w:rsidRPr="00E5320B">
        <w:rPr>
          <w:rFonts w:eastAsia="楷体"/>
          <w:color w:val="000000"/>
          <w:szCs w:val="21"/>
          <w:shd w:val="clear" w:color="auto" w:fill="FFFFFF"/>
        </w:rPr>
        <w:t xml:space="preserve"> intervertebral disk displacement</w:t>
      </w:r>
      <w:r w:rsidR="00F34FAB" w:rsidRPr="00E134FA">
        <w:rPr>
          <w:rFonts w:eastAsia="楷体"/>
          <w:color w:val="000000"/>
          <w:szCs w:val="21"/>
          <w:shd w:val="clear" w:color="auto" w:fill="FFFFFF"/>
        </w:rPr>
        <w:t xml:space="preserve">*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3650BB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C34BF0" w:rsidRPr="00E5320B">
        <w:rPr>
          <w:rFonts w:eastAsia="楷体"/>
          <w:color w:val="000000"/>
          <w:szCs w:val="21"/>
          <w:shd w:val="clear" w:color="auto" w:fill="FFFFFF"/>
        </w:rPr>
        <w:t xml:space="preserve"> slipped disc</w:t>
      </w:r>
      <w:r w:rsidR="00C34BF0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3650BB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 OR </w:t>
      </w:r>
      <w:bookmarkStart w:id="11" w:name="OLE_LINK140"/>
      <w:bookmarkStart w:id="12" w:name="OLE_LINK141"/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C34BF0" w:rsidRPr="00E5320B">
        <w:rPr>
          <w:rFonts w:eastAsia="楷体"/>
          <w:color w:val="000000"/>
          <w:szCs w:val="21"/>
          <w:shd w:val="clear" w:color="auto" w:fill="FFFFFF"/>
        </w:rPr>
        <w:t xml:space="preserve"> prolapsed disc</w:t>
      </w:r>
      <w:r w:rsidR="00C34BF0" w:rsidRPr="00E134FA">
        <w:rPr>
          <w:rFonts w:eastAsia="楷体"/>
          <w:color w:val="000000"/>
          <w:szCs w:val="21"/>
          <w:shd w:val="clear" w:color="auto" w:fill="FFFFFF"/>
        </w:rPr>
        <w:t xml:space="preserve"> </w:t>
      </w:r>
      <w:r w:rsidR="003650BB" w:rsidRPr="00E134FA">
        <w:rPr>
          <w:rFonts w:eastAsia="楷体"/>
          <w:color w:val="000000"/>
          <w:szCs w:val="21"/>
          <w:shd w:val="clear" w:color="auto" w:fill="FFFFFF"/>
        </w:rPr>
        <w:t>"</w:t>
      </w:r>
      <w:bookmarkEnd w:id="8"/>
      <w:bookmarkEnd w:id="9"/>
      <w:bookmarkEnd w:id="10"/>
      <w:bookmarkEnd w:id="11"/>
      <w:bookmarkEnd w:id="12"/>
      <w:r w:rsidR="00C34BF0" w:rsidRPr="00C34BF0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  <w:r w:rsidR="00C34BF0" w:rsidRPr="00E134FA">
        <w:rPr>
          <w:rFonts w:eastAsia="楷体" w:hint="eastAsia"/>
          <w:color w:val="000000"/>
          <w:szCs w:val="21"/>
          <w:shd w:val="clear" w:color="auto" w:fill="FFFFFF"/>
        </w:rPr>
        <w:t xml:space="preserve">OR </w:t>
      </w:r>
      <w:r w:rsidR="00C34BF0" w:rsidRPr="00E134FA">
        <w:rPr>
          <w:rFonts w:eastAsia="楷体"/>
          <w:color w:val="000000"/>
          <w:szCs w:val="21"/>
          <w:shd w:val="clear" w:color="auto" w:fill="FFFFFF"/>
        </w:rPr>
        <w:t>"</w:t>
      </w:r>
      <w:r w:rsidR="00C34BF0" w:rsidRPr="00E5320B">
        <w:rPr>
          <w:rFonts w:eastAsia="楷体"/>
          <w:color w:val="000000"/>
          <w:szCs w:val="21"/>
          <w:shd w:val="clear" w:color="auto" w:fill="FFFFFF"/>
        </w:rPr>
        <w:t xml:space="preserve"> prolapsed disk</w:t>
      </w:r>
      <w:r w:rsidR="00C34BF0" w:rsidRPr="00E134FA">
        <w:rPr>
          <w:rFonts w:eastAsia="楷体"/>
          <w:color w:val="000000"/>
          <w:szCs w:val="21"/>
          <w:shd w:val="clear" w:color="auto" w:fill="FFFFFF"/>
        </w:rPr>
        <w:t xml:space="preserve"> "</w:t>
      </w:r>
    </w:p>
    <w:p w:rsidR="00187C8C" w:rsidRPr="00E5320B" w:rsidRDefault="00187C8C" w:rsidP="00187C8C">
      <w:pPr>
        <w:ind w:left="420" w:hangingChars="200" w:hanging="420"/>
        <w:rPr>
          <w:rFonts w:eastAsia="楷体"/>
          <w:color w:val="000000"/>
          <w:szCs w:val="21"/>
          <w:shd w:val="clear" w:color="auto" w:fill="FFFFFF"/>
        </w:rPr>
      </w:pPr>
      <w:r w:rsidRPr="00E5320B">
        <w:rPr>
          <w:rFonts w:eastAsia="楷体" w:hint="eastAsia"/>
          <w:color w:val="000000"/>
          <w:szCs w:val="21"/>
          <w:shd w:val="clear" w:color="auto" w:fill="FFFFFF"/>
        </w:rPr>
        <w:t>#</w:t>
      </w:r>
      <w:r w:rsidR="005E7E8E" w:rsidRPr="00E5320B">
        <w:rPr>
          <w:rFonts w:eastAsia="楷体"/>
          <w:color w:val="000000"/>
          <w:szCs w:val="21"/>
          <w:shd w:val="clear" w:color="auto" w:fill="FFFFFF"/>
        </w:rPr>
        <w:t>9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 xml:space="preserve">  #6 AND #</w:t>
      </w:r>
      <w:r w:rsidR="005E7E8E" w:rsidRPr="00E5320B">
        <w:rPr>
          <w:rFonts w:eastAsia="楷体"/>
          <w:color w:val="000000"/>
          <w:szCs w:val="21"/>
          <w:shd w:val="clear" w:color="auto" w:fill="FFFFFF"/>
        </w:rPr>
        <w:t>7</w:t>
      </w:r>
      <w:r w:rsidRPr="00E5320B">
        <w:rPr>
          <w:rFonts w:eastAsia="楷体" w:hint="eastAsia"/>
          <w:color w:val="000000"/>
          <w:szCs w:val="21"/>
          <w:shd w:val="clear" w:color="auto" w:fill="FFFFFF"/>
        </w:rPr>
        <w:t xml:space="preserve"> AND #</w:t>
      </w:r>
      <w:r w:rsidR="005E7E8E" w:rsidRPr="00E5320B">
        <w:rPr>
          <w:rFonts w:eastAsia="楷体"/>
          <w:color w:val="000000"/>
          <w:szCs w:val="21"/>
          <w:shd w:val="clear" w:color="auto" w:fill="FFFFFF"/>
        </w:rPr>
        <w:t>8</w:t>
      </w:r>
      <w:r w:rsidR="000366DC" w:rsidRPr="00E5320B">
        <w:rPr>
          <w:rFonts w:eastAsia="楷体" w:hint="eastAsia"/>
          <w:color w:val="000000"/>
          <w:szCs w:val="21"/>
          <w:shd w:val="clear" w:color="auto" w:fill="FFFFFF"/>
        </w:rPr>
        <w:t xml:space="preserve"> </w:t>
      </w: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187C8C" w:rsidRPr="00E134FA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3F660E" w:rsidRPr="00A921A8" w:rsidRDefault="003F660E" w:rsidP="003F660E">
      <w:pPr>
        <w:autoSpaceDE w:val="0"/>
        <w:autoSpaceDN w:val="0"/>
        <w:adjustRightInd w:val="0"/>
        <w:jc w:val="left"/>
        <w:rPr>
          <w:color w:val="333333"/>
          <w:kern w:val="0"/>
          <w:sz w:val="24"/>
        </w:rPr>
      </w:pPr>
    </w:p>
    <w:p w:rsidR="00187C8C" w:rsidRPr="003F660E" w:rsidRDefault="00187C8C" w:rsidP="00187C8C">
      <w:pPr>
        <w:ind w:left="420" w:hangingChars="200" w:hanging="420"/>
        <w:rPr>
          <w:rFonts w:eastAsia="楷体"/>
          <w:szCs w:val="21"/>
        </w:rPr>
      </w:pPr>
    </w:p>
    <w:p w:rsidR="00F467A8" w:rsidRDefault="00F467A8" w:rsidP="00A22E03">
      <w:pPr>
        <w:rPr>
          <w:rFonts w:eastAsia="楷体"/>
          <w:szCs w:val="21"/>
        </w:rPr>
      </w:pPr>
    </w:p>
    <w:p w:rsidR="003F660E" w:rsidRDefault="003F660E" w:rsidP="00A22E03">
      <w:pPr>
        <w:rPr>
          <w:rFonts w:eastAsia="楷体"/>
          <w:szCs w:val="21"/>
        </w:rPr>
      </w:pPr>
    </w:p>
    <w:sectPr w:rsidR="003F660E" w:rsidSect="00B8690F">
      <w:pgSz w:w="16781" w:h="23760"/>
      <w:pgMar w:top="1440" w:right="2464" w:bottom="1440" w:left="226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0F6C" w:rsidRDefault="00890F6C" w:rsidP="00187C8C">
      <w:r>
        <w:separator/>
      </w:r>
    </w:p>
  </w:endnote>
  <w:endnote w:type="continuationSeparator" w:id="0">
    <w:p w:rsidR="00890F6C" w:rsidRDefault="00890F6C" w:rsidP="00187C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0F6C" w:rsidRDefault="00890F6C" w:rsidP="00187C8C">
      <w:r>
        <w:separator/>
      </w:r>
    </w:p>
  </w:footnote>
  <w:footnote w:type="continuationSeparator" w:id="0">
    <w:p w:rsidR="00890F6C" w:rsidRDefault="00890F6C" w:rsidP="00187C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lvl w:ilvl="0">
      <w:start w:val="1"/>
      <w:numFmt w:val="decimal"/>
      <w:suff w:val="nothing"/>
      <w:lvlText w:val="(%1)"/>
      <w:lvlJc w:val="left"/>
    </w:lvl>
  </w:abstractNum>
  <w:abstractNum w:abstractNumId="1">
    <w:nsid w:val="00000002"/>
    <w:multiLevelType w:val="singleLevel"/>
    <w:tmpl w:val="00000002"/>
    <w:lvl w:ilvl="0">
      <w:start w:val="1"/>
      <w:numFmt w:val="decimal"/>
      <w:suff w:val="nothing"/>
      <w:lvlText w:val="(%1)"/>
      <w:lvlJc w:val="left"/>
    </w:lvl>
  </w:abstractNum>
  <w:abstractNum w:abstractNumId="2">
    <w:nsid w:val="00000003"/>
    <w:multiLevelType w:val="singleLevel"/>
    <w:tmpl w:val="00000003"/>
    <w:lvl w:ilvl="0">
      <w:start w:val="1"/>
      <w:numFmt w:val="decimal"/>
      <w:suff w:val="nothing"/>
      <w:lvlText w:val="(%1)"/>
      <w:lvlJc w:val="left"/>
    </w:lvl>
  </w:abstractNum>
  <w:abstractNum w:abstractNumId="3">
    <w:nsid w:val="00000004"/>
    <w:multiLevelType w:val="singleLevel"/>
    <w:tmpl w:val="00000004"/>
    <w:lvl w:ilvl="0">
      <w:start w:val="9"/>
      <w:numFmt w:val="decimal"/>
      <w:suff w:val="nothing"/>
      <w:lvlText w:val="%1."/>
      <w:lvlJc w:val="left"/>
    </w:lvl>
  </w:abstractNum>
  <w:abstractNum w:abstractNumId="4">
    <w:nsid w:val="00000005"/>
    <w:multiLevelType w:val="singleLevel"/>
    <w:tmpl w:val="00000005"/>
    <w:lvl w:ilvl="0">
      <w:start w:val="7"/>
      <w:numFmt w:val="decimal"/>
      <w:suff w:val="nothing"/>
      <w:lvlText w:val="%1."/>
      <w:lvlJc w:val="left"/>
    </w:lvl>
  </w:abstractNum>
  <w:abstractNum w:abstractNumId="5">
    <w:nsid w:val="00000008"/>
    <w:multiLevelType w:val="singleLevel"/>
    <w:tmpl w:val="00000008"/>
    <w:lvl w:ilvl="0">
      <w:start w:val="9"/>
      <w:numFmt w:val="decimal"/>
      <w:suff w:val="nothing"/>
      <w:lvlText w:val="%1."/>
      <w:lvlJc w:val="left"/>
    </w:lvl>
  </w:abstractNum>
  <w:abstractNum w:abstractNumId="6">
    <w:nsid w:val="00000011"/>
    <w:multiLevelType w:val="singleLevel"/>
    <w:tmpl w:val="00000011"/>
    <w:lvl w:ilvl="0">
      <w:start w:val="1"/>
      <w:numFmt w:val="decimal"/>
      <w:suff w:val="nothing"/>
      <w:lvlText w:val="%1."/>
      <w:lvlJc w:val="left"/>
    </w:lvl>
  </w:abstractNum>
  <w:abstractNum w:abstractNumId="7">
    <w:nsid w:val="00000012"/>
    <w:multiLevelType w:val="singleLevel"/>
    <w:tmpl w:val="00000012"/>
    <w:lvl w:ilvl="0">
      <w:start w:val="1"/>
      <w:numFmt w:val="decimal"/>
      <w:suff w:val="nothing"/>
      <w:lvlText w:val="(%1)"/>
      <w:lvlJc w:val="left"/>
    </w:lvl>
  </w:abstractNum>
  <w:abstractNum w:abstractNumId="8">
    <w:nsid w:val="00000013"/>
    <w:multiLevelType w:val="singleLevel"/>
    <w:tmpl w:val="00000013"/>
    <w:lvl w:ilvl="0">
      <w:start w:val="3"/>
      <w:numFmt w:val="decimal"/>
      <w:suff w:val="nothing"/>
      <w:lvlText w:val="(%1)"/>
      <w:lvlJc w:val="left"/>
    </w:lvl>
  </w:abstractNum>
  <w:abstractNum w:abstractNumId="9">
    <w:nsid w:val="00000014"/>
    <w:multiLevelType w:val="singleLevel"/>
    <w:tmpl w:val="00000014"/>
    <w:lvl w:ilvl="0">
      <w:start w:val="2"/>
      <w:numFmt w:val="decimal"/>
      <w:suff w:val="nothing"/>
      <w:lvlText w:val="%1."/>
      <w:lvlJc w:val="left"/>
    </w:lvl>
  </w:abstractNum>
  <w:abstractNum w:abstractNumId="10">
    <w:nsid w:val="5250EB83"/>
    <w:multiLevelType w:val="singleLevel"/>
    <w:tmpl w:val="5250EB83"/>
    <w:lvl w:ilvl="0">
      <w:start w:val="1"/>
      <w:numFmt w:val="decimal"/>
      <w:suff w:val="nothing"/>
      <w:lvlText w:val="(%1)"/>
      <w:lvlJc w:val="left"/>
    </w:lvl>
  </w:abstractNum>
  <w:abstractNum w:abstractNumId="11">
    <w:nsid w:val="60B37A30"/>
    <w:multiLevelType w:val="singleLevel"/>
    <w:tmpl w:val="00000000"/>
    <w:lvl w:ilvl="0">
      <w:start w:val="1"/>
      <w:numFmt w:val="decimal"/>
      <w:suff w:val="nothing"/>
      <w:lvlText w:val="(%1)"/>
      <w:lvlJc w:val="left"/>
    </w:lvl>
  </w:abstractNum>
  <w:num w:numId="1">
    <w:abstractNumId w:val="4"/>
  </w:num>
  <w:num w:numId="2">
    <w:abstractNumId w:val="3"/>
  </w:num>
  <w:num w:numId="3">
    <w:abstractNumId w:val="6"/>
  </w:num>
  <w:num w:numId="4">
    <w:abstractNumId w:val="9"/>
  </w:num>
  <w:num w:numId="5">
    <w:abstractNumId w:val="10"/>
  </w:num>
  <w:num w:numId="6">
    <w:abstractNumId w:val="7"/>
  </w:num>
  <w:num w:numId="7">
    <w:abstractNumId w:val="2"/>
  </w:num>
  <w:num w:numId="8">
    <w:abstractNumId w:val="1"/>
  </w:num>
  <w:num w:numId="9">
    <w:abstractNumId w:val="0"/>
  </w:num>
  <w:num w:numId="10">
    <w:abstractNumId w:val="5"/>
  </w:num>
  <w:num w:numId="11">
    <w:abstractNumId w:val="11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3B85"/>
    <w:rsid w:val="00005773"/>
    <w:rsid w:val="0003234A"/>
    <w:rsid w:val="000326FE"/>
    <w:rsid w:val="000366DC"/>
    <w:rsid w:val="00051704"/>
    <w:rsid w:val="00055EC5"/>
    <w:rsid w:val="000600A1"/>
    <w:rsid w:val="00077AB4"/>
    <w:rsid w:val="00085EAD"/>
    <w:rsid w:val="000A41ED"/>
    <w:rsid w:val="000B76B0"/>
    <w:rsid w:val="000C5A69"/>
    <w:rsid w:val="000D312A"/>
    <w:rsid w:val="000E28DD"/>
    <w:rsid w:val="000E5484"/>
    <w:rsid w:val="000E59A8"/>
    <w:rsid w:val="000E7672"/>
    <w:rsid w:val="00117548"/>
    <w:rsid w:val="001223DE"/>
    <w:rsid w:val="00124F91"/>
    <w:rsid w:val="00126916"/>
    <w:rsid w:val="00132752"/>
    <w:rsid w:val="00147403"/>
    <w:rsid w:val="00166011"/>
    <w:rsid w:val="00172A27"/>
    <w:rsid w:val="0018309B"/>
    <w:rsid w:val="00187C8C"/>
    <w:rsid w:val="001A63B6"/>
    <w:rsid w:val="001C5215"/>
    <w:rsid w:val="001C7A38"/>
    <w:rsid w:val="001D0ED6"/>
    <w:rsid w:val="001D2CDA"/>
    <w:rsid w:val="001E0E10"/>
    <w:rsid w:val="001E6C0B"/>
    <w:rsid w:val="002051EF"/>
    <w:rsid w:val="002278C5"/>
    <w:rsid w:val="00240399"/>
    <w:rsid w:val="00252793"/>
    <w:rsid w:val="0027718C"/>
    <w:rsid w:val="00282685"/>
    <w:rsid w:val="00290C17"/>
    <w:rsid w:val="00290D50"/>
    <w:rsid w:val="002A4961"/>
    <w:rsid w:val="002C117C"/>
    <w:rsid w:val="002D1AC8"/>
    <w:rsid w:val="002D2B69"/>
    <w:rsid w:val="002E31D0"/>
    <w:rsid w:val="002E766D"/>
    <w:rsid w:val="002F292A"/>
    <w:rsid w:val="0030707C"/>
    <w:rsid w:val="00307817"/>
    <w:rsid w:val="00313BF1"/>
    <w:rsid w:val="00334187"/>
    <w:rsid w:val="00352B4B"/>
    <w:rsid w:val="00360366"/>
    <w:rsid w:val="00360465"/>
    <w:rsid w:val="003650BB"/>
    <w:rsid w:val="00381605"/>
    <w:rsid w:val="00390733"/>
    <w:rsid w:val="003A201C"/>
    <w:rsid w:val="003C5B91"/>
    <w:rsid w:val="003E752E"/>
    <w:rsid w:val="003F660E"/>
    <w:rsid w:val="004079E2"/>
    <w:rsid w:val="00414EEE"/>
    <w:rsid w:val="00420C6D"/>
    <w:rsid w:val="00435911"/>
    <w:rsid w:val="00442729"/>
    <w:rsid w:val="0044762B"/>
    <w:rsid w:val="0046780D"/>
    <w:rsid w:val="004737B4"/>
    <w:rsid w:val="00474A6A"/>
    <w:rsid w:val="00484C50"/>
    <w:rsid w:val="00490DE6"/>
    <w:rsid w:val="0049407F"/>
    <w:rsid w:val="0049605B"/>
    <w:rsid w:val="004A595F"/>
    <w:rsid w:val="004B4A61"/>
    <w:rsid w:val="004C3472"/>
    <w:rsid w:val="004C5C24"/>
    <w:rsid w:val="004D206B"/>
    <w:rsid w:val="004E0FB5"/>
    <w:rsid w:val="004E2E12"/>
    <w:rsid w:val="004E4C38"/>
    <w:rsid w:val="00501C98"/>
    <w:rsid w:val="005139B4"/>
    <w:rsid w:val="00517B3D"/>
    <w:rsid w:val="00524F86"/>
    <w:rsid w:val="00527FA8"/>
    <w:rsid w:val="00532372"/>
    <w:rsid w:val="005341AF"/>
    <w:rsid w:val="00534E38"/>
    <w:rsid w:val="0054652D"/>
    <w:rsid w:val="005549D2"/>
    <w:rsid w:val="0056545F"/>
    <w:rsid w:val="00572B37"/>
    <w:rsid w:val="005739DF"/>
    <w:rsid w:val="00574ABD"/>
    <w:rsid w:val="005823EA"/>
    <w:rsid w:val="005847C5"/>
    <w:rsid w:val="00594B94"/>
    <w:rsid w:val="005B2289"/>
    <w:rsid w:val="005B6F06"/>
    <w:rsid w:val="005C1261"/>
    <w:rsid w:val="005C63BB"/>
    <w:rsid w:val="005E1006"/>
    <w:rsid w:val="005E7E8E"/>
    <w:rsid w:val="005F03C1"/>
    <w:rsid w:val="005F2D69"/>
    <w:rsid w:val="005F6AA2"/>
    <w:rsid w:val="00603284"/>
    <w:rsid w:val="00604F3A"/>
    <w:rsid w:val="0060607B"/>
    <w:rsid w:val="0063020A"/>
    <w:rsid w:val="006402A2"/>
    <w:rsid w:val="006446D1"/>
    <w:rsid w:val="00645755"/>
    <w:rsid w:val="00665638"/>
    <w:rsid w:val="0067354B"/>
    <w:rsid w:val="006837C3"/>
    <w:rsid w:val="00685282"/>
    <w:rsid w:val="006A1C00"/>
    <w:rsid w:val="006B59CD"/>
    <w:rsid w:val="006D1900"/>
    <w:rsid w:val="006D534F"/>
    <w:rsid w:val="006E69EE"/>
    <w:rsid w:val="00704630"/>
    <w:rsid w:val="00723DAB"/>
    <w:rsid w:val="0072508A"/>
    <w:rsid w:val="007448D1"/>
    <w:rsid w:val="00790FFF"/>
    <w:rsid w:val="007B69F9"/>
    <w:rsid w:val="007C4135"/>
    <w:rsid w:val="007F2308"/>
    <w:rsid w:val="007F60DF"/>
    <w:rsid w:val="008126D0"/>
    <w:rsid w:val="00825896"/>
    <w:rsid w:val="00862D1C"/>
    <w:rsid w:val="00871124"/>
    <w:rsid w:val="008765AA"/>
    <w:rsid w:val="00890F6C"/>
    <w:rsid w:val="008B1C37"/>
    <w:rsid w:val="008C249E"/>
    <w:rsid w:val="008D0C36"/>
    <w:rsid w:val="008D6479"/>
    <w:rsid w:val="00917824"/>
    <w:rsid w:val="00920126"/>
    <w:rsid w:val="00930478"/>
    <w:rsid w:val="00943484"/>
    <w:rsid w:val="009520AA"/>
    <w:rsid w:val="00975392"/>
    <w:rsid w:val="009777AE"/>
    <w:rsid w:val="00986499"/>
    <w:rsid w:val="009915FF"/>
    <w:rsid w:val="009B6827"/>
    <w:rsid w:val="009D64E9"/>
    <w:rsid w:val="009E2AA3"/>
    <w:rsid w:val="009F0C6E"/>
    <w:rsid w:val="009F58C9"/>
    <w:rsid w:val="00A0189A"/>
    <w:rsid w:val="00A05AE0"/>
    <w:rsid w:val="00A136F4"/>
    <w:rsid w:val="00A22E03"/>
    <w:rsid w:val="00A5568A"/>
    <w:rsid w:val="00A71615"/>
    <w:rsid w:val="00A73431"/>
    <w:rsid w:val="00AA4E33"/>
    <w:rsid w:val="00AA501B"/>
    <w:rsid w:val="00AB0E6C"/>
    <w:rsid w:val="00AD4437"/>
    <w:rsid w:val="00AF3D18"/>
    <w:rsid w:val="00AF45CD"/>
    <w:rsid w:val="00AF4952"/>
    <w:rsid w:val="00AF4F57"/>
    <w:rsid w:val="00AF65E2"/>
    <w:rsid w:val="00B3194D"/>
    <w:rsid w:val="00B329EA"/>
    <w:rsid w:val="00B44F3F"/>
    <w:rsid w:val="00B502D1"/>
    <w:rsid w:val="00B6452F"/>
    <w:rsid w:val="00B7391E"/>
    <w:rsid w:val="00B8690F"/>
    <w:rsid w:val="00BA7F70"/>
    <w:rsid w:val="00BB1E29"/>
    <w:rsid w:val="00BC0847"/>
    <w:rsid w:val="00BD7229"/>
    <w:rsid w:val="00C34A85"/>
    <w:rsid w:val="00C34BF0"/>
    <w:rsid w:val="00C4685E"/>
    <w:rsid w:val="00C65600"/>
    <w:rsid w:val="00C710B0"/>
    <w:rsid w:val="00C95A41"/>
    <w:rsid w:val="00CA5527"/>
    <w:rsid w:val="00CA59B5"/>
    <w:rsid w:val="00CB46DD"/>
    <w:rsid w:val="00CE1658"/>
    <w:rsid w:val="00CE19B8"/>
    <w:rsid w:val="00CF1D05"/>
    <w:rsid w:val="00CF254D"/>
    <w:rsid w:val="00CF7A12"/>
    <w:rsid w:val="00D06D0A"/>
    <w:rsid w:val="00D16016"/>
    <w:rsid w:val="00D4207D"/>
    <w:rsid w:val="00D52247"/>
    <w:rsid w:val="00D641FF"/>
    <w:rsid w:val="00D93C31"/>
    <w:rsid w:val="00D96851"/>
    <w:rsid w:val="00DB570F"/>
    <w:rsid w:val="00DB7F08"/>
    <w:rsid w:val="00DE4090"/>
    <w:rsid w:val="00DF5C64"/>
    <w:rsid w:val="00DF65A1"/>
    <w:rsid w:val="00E134FA"/>
    <w:rsid w:val="00E207BA"/>
    <w:rsid w:val="00E21073"/>
    <w:rsid w:val="00E225A7"/>
    <w:rsid w:val="00E353D3"/>
    <w:rsid w:val="00E4077F"/>
    <w:rsid w:val="00E4533D"/>
    <w:rsid w:val="00E514DC"/>
    <w:rsid w:val="00E5320B"/>
    <w:rsid w:val="00E53250"/>
    <w:rsid w:val="00E70941"/>
    <w:rsid w:val="00E834BB"/>
    <w:rsid w:val="00E95D15"/>
    <w:rsid w:val="00EA62F0"/>
    <w:rsid w:val="00EB4AAA"/>
    <w:rsid w:val="00EB5FD7"/>
    <w:rsid w:val="00EC0D10"/>
    <w:rsid w:val="00EC5135"/>
    <w:rsid w:val="00ED687F"/>
    <w:rsid w:val="00EE0683"/>
    <w:rsid w:val="00F0168D"/>
    <w:rsid w:val="00F07AD2"/>
    <w:rsid w:val="00F34FAB"/>
    <w:rsid w:val="00F43F4D"/>
    <w:rsid w:val="00F467A8"/>
    <w:rsid w:val="00F551F3"/>
    <w:rsid w:val="00F811A7"/>
    <w:rsid w:val="00F813E9"/>
    <w:rsid w:val="00F87A9F"/>
    <w:rsid w:val="00F90219"/>
    <w:rsid w:val="00F96263"/>
    <w:rsid w:val="00FC5E6F"/>
    <w:rsid w:val="00FD2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semiHidden="0" w:unhideWhenUsed="0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7F"/>
    <w:pPr>
      <w:widowControl w:val="0"/>
      <w:jc w:val="both"/>
    </w:pPr>
    <w:rPr>
      <w:kern w:val="2"/>
      <w:sz w:val="21"/>
      <w:szCs w:val="24"/>
    </w:rPr>
  </w:style>
  <w:style w:type="paragraph" w:styleId="Heading3">
    <w:name w:val="heading 3"/>
    <w:basedOn w:val="Normal"/>
    <w:link w:val="Heading3Char"/>
    <w:uiPriority w:val="9"/>
    <w:qFormat/>
    <w:rsid w:val="00D93C31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687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rsid w:val="00ED687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er">
    <w:name w:val="footer"/>
    <w:basedOn w:val="Normal"/>
    <w:rsid w:val="00ED687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pple-converted-space">
    <w:name w:val="apple-converted-space"/>
    <w:basedOn w:val="DefaultParagraphFont"/>
    <w:rsid w:val="006E69EE"/>
  </w:style>
  <w:style w:type="character" w:customStyle="1" w:styleId="Heading3Char">
    <w:name w:val="Heading 3 Char"/>
    <w:basedOn w:val="DefaultParagraphFont"/>
    <w:link w:val="Heading3"/>
    <w:uiPriority w:val="9"/>
    <w:rsid w:val="00D93C31"/>
    <w:rPr>
      <w:rFonts w:ascii="SimSun" w:hAnsi="SimSun" w:cs="SimSu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D96851"/>
    <w:rPr>
      <w:color w:val="0000FF"/>
      <w:u w:val="single"/>
    </w:rPr>
  </w:style>
  <w:style w:type="character" w:styleId="FollowedHyperlink">
    <w:name w:val="FollowedHyperlink"/>
    <w:basedOn w:val="DefaultParagraphFont"/>
    <w:rsid w:val="001223DE"/>
    <w:rPr>
      <w:color w:val="800080" w:themeColor="followedHyperlink"/>
      <w:u w:val="single"/>
    </w:rPr>
  </w:style>
  <w:style w:type="character" w:customStyle="1" w:styleId="shenlanzi">
    <w:name w:val="shenlanzi"/>
    <w:basedOn w:val="DefaultParagraphFont"/>
    <w:rsid w:val="001C7A38"/>
  </w:style>
  <w:style w:type="character" w:customStyle="1" w:styleId="cublue">
    <w:name w:val="cublue"/>
    <w:basedOn w:val="DefaultParagraphFont"/>
    <w:rsid w:val="001C7A3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Hyperlink" w:uiPriority="99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Simple 1" w:uiPriority="99"/>
    <w:lsdException w:name="Table Simple 2" w:uiPriority="99"/>
    <w:lsdException w:name="Table Simple 3" w:uiPriority="99"/>
    <w:lsdException w:name="Table Classic 1" w:uiPriority="99"/>
    <w:lsdException w:name="Table Classic 2" w:uiPriority="99"/>
    <w:lsdException w:name="Table Classic 3" w:uiPriority="99"/>
    <w:lsdException w:name="Table Classic 4" w:uiPriority="99"/>
    <w:lsdException w:name="Table Colorful 1" w:uiPriority="99"/>
    <w:lsdException w:name="Table Colorful 2" w:uiPriority="99"/>
    <w:lsdException w:name="Table Colorful 3" w:uiPriority="99"/>
    <w:lsdException w:name="Table Columns 1" w:uiPriority="99"/>
    <w:lsdException w:name="Table Columns 2" w:uiPriority="99"/>
    <w:lsdException w:name="Table Columns 3" w:uiPriority="99"/>
    <w:lsdException w:name="Table Columns 4" w:uiPriority="99"/>
    <w:lsdException w:name="Table Columns 5" w:uiPriority="99"/>
    <w:lsdException w:name="Table Grid 1" w:uiPriority="99"/>
    <w:lsdException w:name="Table Grid 2" w:uiPriority="99"/>
    <w:lsdException w:name="Table Grid 3" w:uiPriority="99"/>
    <w:lsdException w:name="Table Grid 4" w:uiPriority="99"/>
    <w:lsdException w:name="Table Grid 5" w:uiPriority="99"/>
    <w:lsdException w:name="Table Grid 6" w:uiPriority="99"/>
    <w:lsdException w:name="Table Grid 7" w:uiPriority="99"/>
    <w:lsdException w:name="Table Grid 8" w:uiPriority="99"/>
    <w:lsdException w:name="Table List 1" w:uiPriority="99"/>
    <w:lsdException w:name="Table List 2" w:uiPriority="99"/>
    <w:lsdException w:name="Table List 3" w:uiPriority="99"/>
    <w:lsdException w:name="Table List 4" w:uiPriority="99"/>
    <w:lsdException w:name="Table List 5" w:uiPriority="99"/>
    <w:lsdException w:name="Table List 6" w:uiPriority="99"/>
    <w:lsdException w:name="Table List 7" w:uiPriority="99"/>
    <w:lsdException w:name="Table List 8" w:uiPriority="99"/>
    <w:lsdException w:name="Table 3D effects 1" w:uiPriority="99"/>
    <w:lsdException w:name="Table 3D effects 2" w:uiPriority="99"/>
    <w:lsdException w:name="Table 3D effects 3" w:uiPriority="99"/>
    <w:lsdException w:name="Table Contemporary" w:uiPriority="99"/>
    <w:lsdException w:name="Table Elegant" w:uiPriority="99"/>
    <w:lsdException w:name="Table Professional" w:uiPriority="99"/>
    <w:lsdException w:name="Table Subtle 1" w:uiPriority="99"/>
    <w:lsdException w:name="Table Subtle 2" w:uiPriority="99"/>
    <w:lsdException w:name="Table Web 1" w:uiPriority="99"/>
    <w:lsdException w:name="Table Web 2" w:uiPriority="99"/>
    <w:lsdException w:name="Table Web 3" w:uiPriority="99"/>
    <w:lsdException w:name="Balloon Text" w:semiHidden="0" w:unhideWhenUsed="0"/>
    <w:lsdException w:name="Table Grid" w:semiHidden="0" w:uiPriority="99" w:unhideWhenUsed="0"/>
    <w:lsdException w:name="Table Theme" w:uiPriority="99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687F"/>
    <w:pPr>
      <w:widowControl w:val="0"/>
      <w:jc w:val="both"/>
    </w:pPr>
    <w:rPr>
      <w:kern w:val="2"/>
      <w:sz w:val="21"/>
      <w:szCs w:val="24"/>
    </w:rPr>
  </w:style>
  <w:style w:type="paragraph" w:styleId="Heading3">
    <w:name w:val="heading 3"/>
    <w:basedOn w:val="Normal"/>
    <w:link w:val="Heading3Char"/>
    <w:uiPriority w:val="9"/>
    <w:qFormat/>
    <w:rsid w:val="00D93C31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D687F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rsid w:val="00ED687F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paragraph" w:styleId="Footer">
    <w:name w:val="footer"/>
    <w:basedOn w:val="Normal"/>
    <w:rsid w:val="00ED687F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pple-converted-space">
    <w:name w:val="apple-converted-space"/>
    <w:basedOn w:val="DefaultParagraphFont"/>
    <w:rsid w:val="006E69EE"/>
  </w:style>
  <w:style w:type="character" w:customStyle="1" w:styleId="Heading3Char">
    <w:name w:val="Heading 3 Char"/>
    <w:basedOn w:val="DefaultParagraphFont"/>
    <w:link w:val="Heading3"/>
    <w:uiPriority w:val="9"/>
    <w:rsid w:val="00D93C31"/>
    <w:rPr>
      <w:rFonts w:ascii="SimSun" w:hAnsi="SimSun" w:cs="SimSu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D96851"/>
    <w:rPr>
      <w:color w:val="0000FF"/>
      <w:u w:val="single"/>
    </w:rPr>
  </w:style>
  <w:style w:type="character" w:styleId="FollowedHyperlink">
    <w:name w:val="FollowedHyperlink"/>
    <w:basedOn w:val="DefaultParagraphFont"/>
    <w:rsid w:val="001223DE"/>
    <w:rPr>
      <w:color w:val="800080" w:themeColor="followedHyperlink"/>
      <w:u w:val="single"/>
    </w:rPr>
  </w:style>
  <w:style w:type="character" w:customStyle="1" w:styleId="shenlanzi">
    <w:name w:val="shenlanzi"/>
    <w:basedOn w:val="DefaultParagraphFont"/>
    <w:rsid w:val="001C7A38"/>
  </w:style>
  <w:style w:type="character" w:customStyle="1" w:styleId="cublue">
    <w:name w:val="cublue"/>
    <w:basedOn w:val="DefaultParagraphFont"/>
    <w:rsid w:val="001C7A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68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15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9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0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5</Characters>
  <Application>Microsoft Office Word</Application>
  <DocSecurity>0</DocSecurity>
  <PresentationFormat/>
  <Lines>9</Lines>
  <Paragraphs>2</Paragraphs>
  <Slides>0</Slides>
  <Notes>0</Notes>
  <HiddenSlides>0</HiddenSlides>
  <MMClips>0</MMClips>
  <ScaleCrop>false</ScaleCrop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earch strategy:</dc:title>
  <dc:creator>yushan yue</dc:creator>
  <cp:lastModifiedBy>74639</cp:lastModifiedBy>
  <cp:revision>2</cp:revision>
  <dcterms:created xsi:type="dcterms:W3CDTF">2018-10-03T19:07:00Z</dcterms:created>
  <dcterms:modified xsi:type="dcterms:W3CDTF">2018-10-03T19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369</vt:lpwstr>
  </property>
</Properties>
</file>